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1412C3" w14:textId="77777777" w:rsidR="00103540" w:rsidRPr="00103540" w:rsidRDefault="00103540" w:rsidP="00103540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103540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Appendix 1. </w:t>
      </w:r>
      <w:r w:rsidRPr="00103540">
        <w:rPr>
          <w:rFonts w:ascii="Times New Roman" w:eastAsia="Calibri" w:hAnsi="Times New Roman" w:cs="Times New Roman"/>
          <w:sz w:val="24"/>
          <w:szCs w:val="24"/>
        </w:rPr>
        <w:t>Physical characteristics of sampling sites. Sites were selected to minimize variation</w:t>
      </w:r>
      <w:bookmarkStart w:id="0" w:name="_GoBack"/>
      <w:bookmarkEnd w:id="0"/>
      <w:r w:rsidRPr="00103540">
        <w:rPr>
          <w:rFonts w:ascii="Times New Roman" w:eastAsia="Calibri" w:hAnsi="Times New Roman" w:cs="Times New Roman"/>
          <w:sz w:val="24"/>
          <w:szCs w:val="24"/>
        </w:rPr>
        <w:t xml:space="preserve"> in size, distance from shore, and elevation, though this was complicated due to limits on the number of islands we were able to visit and natural variation. </w:t>
      </w:r>
    </w:p>
    <w:p w14:paraId="032077F8" w14:textId="77777777" w:rsidR="00103540" w:rsidRPr="00103540" w:rsidRDefault="00103540" w:rsidP="00103540">
      <w:pPr>
        <w:suppressLineNumbers/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tbl>
      <w:tblPr>
        <w:tblW w:w="9000" w:type="dxa"/>
        <w:tblLook w:val="04A0" w:firstRow="1" w:lastRow="0" w:firstColumn="1" w:lastColumn="0" w:noHBand="0" w:noVBand="1"/>
      </w:tblPr>
      <w:tblGrid>
        <w:gridCol w:w="2160"/>
        <w:gridCol w:w="977"/>
        <w:gridCol w:w="1023"/>
        <w:gridCol w:w="1380"/>
        <w:gridCol w:w="2200"/>
        <w:gridCol w:w="1260"/>
      </w:tblGrid>
      <w:tr w:rsidR="00103540" w:rsidRPr="00103540" w14:paraId="27D803A4" w14:textId="77777777" w:rsidTr="006E202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A71041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103540">
              <w:rPr>
                <w:rFonts w:ascii="Calibri" w:eastAsia="Times New Roman" w:hAnsi="Calibri" w:cs="Calibri"/>
                <w:b/>
                <w:bCs/>
                <w:lang w:val="en-US"/>
              </w:rPr>
              <w:t>High Eider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275912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103540">
              <w:rPr>
                <w:rFonts w:ascii="Calibri" w:eastAsia="Times New Roman" w:hAnsi="Calibri" w:cs="Calibri"/>
                <w:b/>
                <w:bCs/>
                <w:lang w:val="en-US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90CEA5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103540">
              <w:rPr>
                <w:rFonts w:ascii="Calibri" w:eastAsia="Times New Roman" w:hAnsi="Calibri" w:cs="Calibri"/>
                <w:b/>
                <w:bCs/>
                <w:lang w:val="en-US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54783D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95B65F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8217CD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</w:tr>
      <w:tr w:rsidR="00103540" w:rsidRPr="00103540" w14:paraId="076809F3" w14:textId="77777777" w:rsidTr="006E202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08132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ID Code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9341C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Latitude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0BA95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Longitud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2F0F9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Elevation (m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34A43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Distance to Mainland (km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4C2F5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Area (km2)</w:t>
            </w:r>
          </w:p>
        </w:tc>
      </w:tr>
      <w:tr w:rsidR="00103540" w:rsidRPr="00103540" w14:paraId="10159E20" w14:textId="77777777" w:rsidTr="006E202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253B1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A-04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191C8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</w:rPr>
              <w:t>64.297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26F63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</w:rPr>
              <w:t>-75.787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7F89D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97C18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7.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A957C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08</w:t>
            </w:r>
          </w:p>
        </w:tc>
      </w:tr>
      <w:tr w:rsidR="00103540" w:rsidRPr="00103540" w14:paraId="50531F92" w14:textId="77777777" w:rsidTr="006E202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FF0A4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A-04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F9434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</w:rPr>
              <w:t>64.285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55374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</w:rPr>
              <w:t>-75.78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F4456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2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D5DC0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8.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265AC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.20</w:t>
            </w:r>
          </w:p>
        </w:tc>
      </w:tr>
      <w:tr w:rsidR="00103540" w:rsidRPr="00103540" w14:paraId="6AB5F159" w14:textId="77777777" w:rsidTr="006E202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F04B3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A-05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406A5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</w:rPr>
              <w:t>64.317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FA395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</w:rPr>
              <w:t>-75.754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37B73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3A8F7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4.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602CA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10</w:t>
            </w:r>
          </w:p>
        </w:tc>
      </w:tr>
      <w:tr w:rsidR="00103540" w:rsidRPr="00103540" w14:paraId="601B1752" w14:textId="77777777" w:rsidTr="006E202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8C7BC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A-05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3606C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</w:rPr>
              <w:t>64.283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6E301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</w:rPr>
              <w:t>-75.74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F7A0C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A12A5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8.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A408B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28</w:t>
            </w:r>
          </w:p>
        </w:tc>
      </w:tr>
      <w:tr w:rsidR="00103540" w:rsidRPr="00103540" w14:paraId="555A41B5" w14:textId="77777777" w:rsidTr="006E202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A8454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A-08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32E55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</w:rPr>
              <w:t>64.322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545FA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</w:rPr>
              <w:t>-74.666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A4C28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&lt;1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8672F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7.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B48F2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04</w:t>
            </w:r>
          </w:p>
        </w:tc>
      </w:tr>
      <w:tr w:rsidR="00103540" w:rsidRPr="00103540" w14:paraId="24D317C7" w14:textId="77777777" w:rsidTr="006E202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795C6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A-08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97851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</w:rPr>
              <w:t>64.292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9756C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</w:rPr>
              <w:t>-74.648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A9154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2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64404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0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C3B13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17</w:t>
            </w:r>
          </w:p>
        </w:tc>
      </w:tr>
      <w:tr w:rsidR="00103540" w:rsidRPr="00103540" w14:paraId="563FF95E" w14:textId="77777777" w:rsidTr="006E202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3F8E5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A-10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04D99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</w:rPr>
              <w:t>64.339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DA959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</w:rPr>
              <w:t>-74.375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668BE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CF75A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9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9EAC2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15</w:t>
            </w:r>
          </w:p>
        </w:tc>
      </w:tr>
      <w:tr w:rsidR="00103540" w:rsidRPr="00103540" w14:paraId="0CED12A8" w14:textId="77777777" w:rsidTr="006E202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E680F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A-11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AEA48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</w:rPr>
              <w:t>64.318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A961D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</w:rPr>
              <w:t>-74.33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D94B9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5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F7444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7.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C4697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2.32</w:t>
            </w:r>
          </w:p>
        </w:tc>
      </w:tr>
      <w:tr w:rsidR="00103540" w:rsidRPr="00103540" w14:paraId="775BB9C4" w14:textId="77777777" w:rsidTr="006E202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17DFC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A-11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B2D46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</w:rPr>
              <w:t>64.295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4B2AA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</w:rPr>
              <w:t>-74.267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7149A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2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E20B3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7.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95B2E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13</w:t>
            </w:r>
          </w:p>
        </w:tc>
      </w:tr>
      <w:tr w:rsidR="00103540" w:rsidRPr="00103540" w14:paraId="7D08BF15" w14:textId="77777777" w:rsidTr="006E202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28E0A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A-11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FD699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</w:rPr>
              <w:t>64.268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87192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</w:rPr>
              <w:t>-74.18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9942E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2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66DA6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7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930FA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39</w:t>
            </w:r>
          </w:p>
        </w:tc>
      </w:tr>
      <w:tr w:rsidR="00103540" w:rsidRPr="00103540" w14:paraId="54B935DD" w14:textId="77777777" w:rsidTr="006E202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787C8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A-13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0E6EF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</w:rPr>
              <w:t>64.062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85284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</w:rPr>
              <w:t>-73.53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256D0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2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940A0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2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13CE0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25</w:t>
            </w:r>
          </w:p>
        </w:tc>
      </w:tr>
      <w:tr w:rsidR="00103540" w:rsidRPr="00103540" w14:paraId="1891854E" w14:textId="77777777" w:rsidTr="006E202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44CFB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A-13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A1007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</w:rPr>
              <w:t>64.085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5A407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</w:rPr>
              <w:t>-73.512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25EF6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2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1C29C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9.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399D6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12</w:t>
            </w:r>
          </w:p>
        </w:tc>
      </w:tr>
      <w:tr w:rsidR="00103540" w:rsidRPr="00103540" w14:paraId="64E942C9" w14:textId="77777777" w:rsidTr="006E202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3BDA8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D-00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F91FA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</w:rPr>
              <w:t>62.431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FE349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</w:rPr>
              <w:t>-78.17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F3B97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DE20E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8.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5F088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24</w:t>
            </w:r>
          </w:p>
        </w:tc>
      </w:tr>
      <w:tr w:rsidR="00103540" w:rsidRPr="00103540" w14:paraId="24801785" w14:textId="77777777" w:rsidTr="006E202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3FE65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D-00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35FAE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</w:rPr>
              <w:t>62.443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A5AC5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</w:rPr>
              <w:t>-78.15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9191F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5A722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9.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99A45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19</w:t>
            </w:r>
          </w:p>
        </w:tc>
      </w:tr>
      <w:tr w:rsidR="00103540" w:rsidRPr="00103540" w14:paraId="6DE9F61F" w14:textId="77777777" w:rsidTr="006E202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3039C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D-01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E5DA7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</w:rPr>
              <w:t>62.383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B8B4F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</w:rPr>
              <w:t>-78.18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C4605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6EC01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5.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8D96D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11</w:t>
            </w:r>
          </w:p>
        </w:tc>
      </w:tr>
      <w:tr w:rsidR="00103540" w:rsidRPr="00103540" w14:paraId="05355944" w14:textId="77777777" w:rsidTr="006E202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40710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D-01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FB7C6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</w:rPr>
              <w:t>62.322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9DAEE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</w:rPr>
              <w:t>-78.175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0B88C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4B5C3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2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DF10D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05</w:t>
            </w:r>
          </w:p>
        </w:tc>
      </w:tr>
      <w:tr w:rsidR="00103540" w:rsidRPr="00103540" w14:paraId="69B54286" w14:textId="77777777" w:rsidTr="006E202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E3B80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D-02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D8760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</w:rPr>
              <w:t>62.485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F3A9B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</w:rPr>
              <w:t>-77.876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7FFC9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&lt;1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C93B1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5.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AC6B0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07</w:t>
            </w:r>
          </w:p>
        </w:tc>
      </w:tr>
      <w:tr w:rsidR="00103540" w:rsidRPr="00103540" w14:paraId="5FBB4F7B" w14:textId="77777777" w:rsidTr="006E202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600CB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95E16" w14:textId="77777777" w:rsidR="00103540" w:rsidRPr="00103540" w:rsidRDefault="00103540" w:rsidP="001035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B52E0" w14:textId="77777777" w:rsidR="00103540" w:rsidRPr="00103540" w:rsidRDefault="00103540" w:rsidP="001035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2FF9" w14:textId="77777777" w:rsidR="00103540" w:rsidRPr="00103540" w:rsidRDefault="00103540" w:rsidP="001035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819B4" w14:textId="77777777" w:rsidR="00103540" w:rsidRPr="00103540" w:rsidRDefault="00103540" w:rsidP="001035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EFBB5" w14:textId="77777777" w:rsidR="00103540" w:rsidRPr="00103540" w:rsidRDefault="00103540" w:rsidP="001035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03540" w:rsidRPr="00103540" w14:paraId="400ECD8D" w14:textId="77777777" w:rsidTr="006E202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E4FDEC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103540">
              <w:rPr>
                <w:rFonts w:ascii="Calibri" w:eastAsia="Times New Roman" w:hAnsi="Calibri" w:cs="Calibri"/>
                <w:b/>
                <w:bCs/>
                <w:lang w:val="en-US"/>
              </w:rPr>
              <w:t>Low Eider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EE1136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103540">
              <w:rPr>
                <w:rFonts w:ascii="Calibri" w:eastAsia="Times New Roman" w:hAnsi="Calibri" w:cs="Calibri"/>
                <w:b/>
                <w:bCs/>
                <w:lang w:val="en-US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73397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2DBC8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103540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65CC6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103540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1FEF5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103540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</w:tr>
      <w:tr w:rsidR="00103540" w:rsidRPr="00103540" w14:paraId="57DCB2A9" w14:textId="77777777" w:rsidTr="006E202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07E2E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ID Code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56A07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Latitude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154AD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Longitud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A4B49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Elevation (m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71293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Distance to Mainland (km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07030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Area (km2)</w:t>
            </w:r>
          </w:p>
        </w:tc>
      </w:tr>
      <w:tr w:rsidR="00103540" w:rsidRPr="00103540" w14:paraId="774BC512" w14:textId="77777777" w:rsidTr="006E202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ED356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A-03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E7131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</w:rPr>
              <w:t>64.247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954AB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</w:rPr>
              <w:t>-76.229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2053A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&lt;1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F6B7F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4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BB06B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01</w:t>
            </w:r>
          </w:p>
        </w:tc>
      </w:tr>
      <w:tr w:rsidR="00103540" w:rsidRPr="00103540" w14:paraId="2D09B068" w14:textId="77777777" w:rsidTr="006E202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43954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A-04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813AC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</w:rPr>
              <w:t>64.297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78440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</w:rPr>
              <w:t>-75.8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97221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&lt;1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C1E86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7.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BDFE8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01</w:t>
            </w:r>
          </w:p>
        </w:tc>
      </w:tr>
      <w:tr w:rsidR="00103540" w:rsidRPr="00103540" w14:paraId="59D1D29E" w14:textId="77777777" w:rsidTr="006E202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159A0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A-14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832C7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</w:rPr>
              <w:t>64.102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0EC77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</w:rPr>
              <w:t>-73.457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C4190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&lt;1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BEADC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7.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DC095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04</w:t>
            </w:r>
          </w:p>
        </w:tc>
      </w:tr>
      <w:tr w:rsidR="00103540" w:rsidRPr="00103540" w14:paraId="6DAFAA3F" w14:textId="77777777" w:rsidTr="006E202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9E3F8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D-00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B8281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</w:rPr>
              <w:t>62.445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A4770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</w:rPr>
              <w:t>-78.135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34C7C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&lt;1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A15C1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9.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14562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04</w:t>
            </w:r>
          </w:p>
        </w:tc>
      </w:tr>
      <w:tr w:rsidR="00103540" w:rsidRPr="00103540" w14:paraId="7018EB3F" w14:textId="77777777" w:rsidTr="006E202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33770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D-01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28399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</w:rPr>
              <w:t>62.338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F8275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</w:rPr>
              <w:t>-78.158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CC8B3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&lt;1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C6128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2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8051C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03</w:t>
            </w:r>
          </w:p>
        </w:tc>
      </w:tr>
      <w:tr w:rsidR="00103540" w:rsidRPr="00103540" w14:paraId="098A8133" w14:textId="77777777" w:rsidTr="006E202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5B532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4E276" w14:textId="77777777" w:rsidR="00103540" w:rsidRPr="00103540" w:rsidRDefault="00103540" w:rsidP="001035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06B2F" w14:textId="77777777" w:rsidR="00103540" w:rsidRPr="00103540" w:rsidRDefault="00103540" w:rsidP="001035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CCB41" w14:textId="77777777" w:rsidR="00103540" w:rsidRPr="00103540" w:rsidRDefault="00103540" w:rsidP="001035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E7882" w14:textId="77777777" w:rsidR="00103540" w:rsidRPr="00103540" w:rsidRDefault="00103540" w:rsidP="001035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1E712" w14:textId="77777777" w:rsidR="00103540" w:rsidRPr="00103540" w:rsidRDefault="00103540" w:rsidP="001035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03540" w:rsidRPr="00103540" w14:paraId="02F4B47F" w14:textId="77777777" w:rsidTr="006E202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8B24F8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103540">
              <w:rPr>
                <w:rFonts w:ascii="Calibri" w:eastAsia="Times New Roman" w:hAnsi="Calibri" w:cs="Calibri"/>
                <w:b/>
                <w:bCs/>
                <w:lang w:val="en-US"/>
              </w:rPr>
              <w:t>Reference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1614B5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103540">
              <w:rPr>
                <w:rFonts w:ascii="Calibri" w:eastAsia="Times New Roman" w:hAnsi="Calibri" w:cs="Calibri"/>
                <w:b/>
                <w:bCs/>
                <w:lang w:val="en-US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5630E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6014E" w14:textId="77777777" w:rsidR="00103540" w:rsidRPr="00103540" w:rsidRDefault="00103540" w:rsidP="001035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CD26C" w14:textId="77777777" w:rsidR="00103540" w:rsidRPr="00103540" w:rsidRDefault="00103540" w:rsidP="001035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13ED7" w14:textId="77777777" w:rsidR="00103540" w:rsidRPr="00103540" w:rsidRDefault="00103540" w:rsidP="001035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03540" w:rsidRPr="00103540" w14:paraId="070C42B0" w14:textId="77777777" w:rsidTr="006E202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D1F51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ID Code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671C39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Latitude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2B793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Longitude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97FC1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Elevation (m)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70AF8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Distance to Mainland (km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CAFAD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Area (km2)</w:t>
            </w:r>
          </w:p>
        </w:tc>
      </w:tr>
      <w:tr w:rsidR="00103540" w:rsidRPr="00103540" w14:paraId="4F19080F" w14:textId="77777777" w:rsidTr="006E202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70E4F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Cape Dorset (outside town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CEBA1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</w:rPr>
              <w:t>64.2235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84DF0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</w:rPr>
              <w:t>-76.52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2D0D8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6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2D473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CFB7F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507,451</w:t>
            </w:r>
          </w:p>
        </w:tc>
      </w:tr>
      <w:tr w:rsidR="00103540" w:rsidRPr="00103540" w14:paraId="35F25611" w14:textId="77777777" w:rsidTr="006E202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707E3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Ivujivik (outside town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63A2D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</w:rPr>
              <w:t>62.3996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2985B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</w:rPr>
              <w:t>-77.909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BA3E4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6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B2A95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D7E48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n/a</w:t>
            </w:r>
          </w:p>
        </w:tc>
      </w:tr>
      <w:tr w:rsidR="00103540" w:rsidRPr="00103540" w14:paraId="6DBEE2C7" w14:textId="77777777" w:rsidTr="006E202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C8FB6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Baffin Reference #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2022D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</w:rPr>
              <w:t>64.3725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A2FA5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</w:rPr>
              <w:t>-74.52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2A8BA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FD4F7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9E910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507,451</w:t>
            </w:r>
          </w:p>
        </w:tc>
      </w:tr>
      <w:tr w:rsidR="00103540" w:rsidRPr="00103540" w14:paraId="4986D7EF" w14:textId="77777777" w:rsidTr="006E202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ECF93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Baffin Reference #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E07CF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</w:rPr>
              <w:t>64.3741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E35AB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</w:rPr>
              <w:t>-75.754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D8DB4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&lt;1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20F26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C200F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507,451</w:t>
            </w:r>
          </w:p>
        </w:tc>
      </w:tr>
      <w:tr w:rsidR="00103540" w:rsidRPr="00103540" w14:paraId="60367C06" w14:textId="77777777" w:rsidTr="006E202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6C8A9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Baffin Reference #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CD741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</w:rPr>
              <w:t>64.3680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ACCF9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</w:rPr>
              <w:t>-76.10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67008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&lt;1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4BB3F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03FA5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507,451</w:t>
            </w:r>
          </w:p>
        </w:tc>
      </w:tr>
      <w:tr w:rsidR="00103540" w:rsidRPr="00103540" w14:paraId="6D9F5651" w14:textId="77777777" w:rsidTr="006E202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0DF47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DI-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26C40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</w:rPr>
              <w:t>62.5720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FBBB3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</w:rPr>
              <w:t>-77.675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0A3CF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8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917B0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4.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E8C76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91.3</w:t>
            </w:r>
          </w:p>
        </w:tc>
      </w:tr>
      <w:tr w:rsidR="00103540" w:rsidRPr="00103540" w14:paraId="24A21FD5" w14:textId="77777777" w:rsidTr="006E202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F5E42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lastRenderedPageBreak/>
              <w:t>DI-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FD522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</w:rPr>
              <w:t>62.5710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033F3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</w:rPr>
              <w:t>-77.67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5A668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20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D8EF2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4.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17F01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91.3</w:t>
            </w:r>
          </w:p>
        </w:tc>
      </w:tr>
      <w:tr w:rsidR="00103540" w:rsidRPr="00103540" w14:paraId="205B9701" w14:textId="77777777" w:rsidTr="006E202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BF961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DI-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AF7A0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</w:rPr>
              <w:t>62.5706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A727E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</w:rPr>
              <w:t>-77.674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71C8B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9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EF95B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4.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0F173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91.3</w:t>
            </w:r>
          </w:p>
        </w:tc>
      </w:tr>
      <w:tr w:rsidR="00103540" w:rsidRPr="00103540" w14:paraId="02726A7E" w14:textId="77777777" w:rsidTr="006E202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CCD1D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DI-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5C3E1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</w:rPr>
              <w:t>62.5730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84969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</w:rPr>
              <w:t>-77.677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4FD3C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8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3DA90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4.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49FC7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91.3</w:t>
            </w:r>
          </w:p>
        </w:tc>
      </w:tr>
      <w:tr w:rsidR="00103540" w:rsidRPr="00103540" w14:paraId="25B52E3F" w14:textId="77777777" w:rsidTr="006E202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C050A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DI-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A435A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</w:rPr>
              <w:t>62.5784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6A1B2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</w:rPr>
              <w:t>-77.695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606E0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7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297B8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4.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3273D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91.3</w:t>
            </w:r>
          </w:p>
        </w:tc>
      </w:tr>
      <w:tr w:rsidR="00103540" w:rsidRPr="00103540" w14:paraId="66557380" w14:textId="77777777" w:rsidTr="006E202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BED9F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DI-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7B238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</w:rPr>
              <w:t>62.5738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CF6CB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</w:rPr>
              <w:t>-77.748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4ABAE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8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AF532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4.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D67D6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91.3</w:t>
            </w:r>
          </w:p>
        </w:tc>
      </w:tr>
      <w:tr w:rsidR="00103540" w:rsidRPr="00103540" w14:paraId="73B82684" w14:textId="77777777" w:rsidTr="006E202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CF1E1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DI-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832A8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</w:rPr>
              <w:t>62.5764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C42DA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</w:rPr>
              <w:t>-77.749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D8DB9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8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2B499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4.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70283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91.3</w:t>
            </w:r>
          </w:p>
        </w:tc>
      </w:tr>
      <w:tr w:rsidR="00103540" w:rsidRPr="00103540" w14:paraId="7EAD8035" w14:textId="77777777" w:rsidTr="006E202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A885E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DI-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E6612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</w:rPr>
              <w:t>62.5789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EBE59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</w:rPr>
              <w:t>-77.813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90EE9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2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DCB6D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4.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1D2B6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91.3</w:t>
            </w:r>
          </w:p>
        </w:tc>
      </w:tr>
      <w:tr w:rsidR="00103540" w:rsidRPr="00103540" w14:paraId="4538C476" w14:textId="77777777" w:rsidTr="006E202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C6744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DI-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278D7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</w:rPr>
              <w:t>62.5680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2A17A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</w:rPr>
              <w:t>-77.80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9A934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1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CE850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4.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9164A" w14:textId="77777777" w:rsidR="00103540" w:rsidRPr="00103540" w:rsidRDefault="00103540" w:rsidP="001035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0354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91.3</w:t>
            </w:r>
          </w:p>
        </w:tc>
      </w:tr>
    </w:tbl>
    <w:p w14:paraId="2DD5C9D2" w14:textId="77777777" w:rsidR="00103540" w:rsidRPr="00103540" w:rsidRDefault="00103540" w:rsidP="00103540">
      <w:pPr>
        <w:suppressLineNumbers/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4489DE20" w14:textId="77777777" w:rsidR="006E1C98" w:rsidRDefault="00D26CA1" w:rsidP="00103540">
      <w:pPr>
        <w:suppressLineNumbers/>
      </w:pPr>
    </w:p>
    <w:sectPr w:rsidR="006E1C98" w:rsidSect="00D26CA1">
      <w:headerReference w:type="even" r:id="rId6"/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92ACA3" w14:textId="77777777" w:rsidR="00000000" w:rsidRDefault="00D26CA1">
      <w:pPr>
        <w:spacing w:after="0" w:line="240" w:lineRule="auto"/>
      </w:pPr>
      <w:r>
        <w:separator/>
      </w:r>
    </w:p>
  </w:endnote>
  <w:endnote w:type="continuationSeparator" w:id="0">
    <w:p w14:paraId="7322F1E5" w14:textId="77777777" w:rsidR="00000000" w:rsidRDefault="00D26C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E74ED3" w14:textId="77777777" w:rsidR="00000000" w:rsidRDefault="00D26CA1">
      <w:pPr>
        <w:spacing w:after="0" w:line="240" w:lineRule="auto"/>
      </w:pPr>
      <w:r>
        <w:separator/>
      </w:r>
    </w:p>
  </w:footnote>
  <w:footnote w:type="continuationSeparator" w:id="0">
    <w:p w14:paraId="42484BB7" w14:textId="77777777" w:rsidR="00000000" w:rsidRDefault="00D26CA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DAC46CA" w14:textId="77777777" w:rsidR="009835A0" w:rsidRDefault="00103540" w:rsidP="00C25273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524BADA" w14:textId="77777777" w:rsidR="009835A0" w:rsidRDefault="00D26CA1" w:rsidP="00334256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8BE5158" w14:textId="77777777" w:rsidR="009835A0" w:rsidRDefault="00D26CA1" w:rsidP="00334256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3540"/>
    <w:rsid w:val="00103540"/>
    <w:rsid w:val="005C2507"/>
    <w:rsid w:val="006F20D3"/>
    <w:rsid w:val="00AD1281"/>
    <w:rsid w:val="00D26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DA3E03"/>
  <w15:chartTrackingRefBased/>
  <w15:docId w15:val="{8B9E1617-AA76-48D1-B8EE-6C46F0850F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035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3540"/>
  </w:style>
  <w:style w:type="character" w:styleId="PageNumber">
    <w:name w:val="page number"/>
    <w:basedOn w:val="DefaultParagraphFont"/>
    <w:uiPriority w:val="99"/>
    <w:semiHidden/>
    <w:unhideWhenUsed/>
    <w:rsid w:val="00103540"/>
  </w:style>
  <w:style w:type="character" w:styleId="LineNumber">
    <w:name w:val="line number"/>
    <w:basedOn w:val="DefaultParagraphFont"/>
    <w:uiPriority w:val="99"/>
    <w:semiHidden/>
    <w:unhideWhenUsed/>
    <w:rsid w:val="00103540"/>
  </w:style>
  <w:style w:type="paragraph" w:styleId="Footer">
    <w:name w:val="footer"/>
    <w:basedOn w:val="Normal"/>
    <w:link w:val="FooterChar"/>
    <w:uiPriority w:val="99"/>
    <w:unhideWhenUsed/>
    <w:rsid w:val="00D26C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6C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99</Words>
  <Characters>1708</Characters>
  <Application>Microsoft Office Word</Application>
  <DocSecurity>0</DocSecurity>
  <Lines>14</Lines>
  <Paragraphs>4</Paragraphs>
  <ScaleCrop>false</ScaleCrop>
  <Company/>
  <LinksUpToDate>false</LinksUpToDate>
  <CharactersWithSpaces>20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</dc:creator>
  <cp:keywords/>
  <dc:description/>
  <cp:lastModifiedBy>Dhanalakshmi G.</cp:lastModifiedBy>
  <cp:revision>2</cp:revision>
  <dcterms:created xsi:type="dcterms:W3CDTF">2020-10-07T21:25:00Z</dcterms:created>
  <dcterms:modified xsi:type="dcterms:W3CDTF">2021-02-23T05:21:00Z</dcterms:modified>
</cp:coreProperties>
</file>